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6857"/>
        <w:gridCol w:w="802"/>
        <w:gridCol w:w="819"/>
      </w:tblGrid>
      <w:tr w:rsidR="0090185C" w:rsidRPr="0090185C" w:rsidTr="00EC2F3D">
        <w:tc>
          <w:tcPr>
            <w:tcW w:w="9576" w:type="dxa"/>
            <w:gridSpan w:val="4"/>
          </w:tcPr>
          <w:p w:rsidR="0090185C" w:rsidRPr="0090185C" w:rsidRDefault="0090185C" w:rsidP="00FE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85C">
              <w:rPr>
                <w:rFonts w:ascii="Times New Roman" w:hAnsi="Times New Roman" w:cs="Times New Roman"/>
                <w:b/>
                <w:sz w:val="24"/>
                <w:szCs w:val="24"/>
              </w:rPr>
              <w:t>Table S9</w:t>
            </w:r>
            <w:r w:rsidRPr="0090185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C2F3D">
              <w:rPr>
                <w:rFonts w:ascii="Times New Roman" w:hAnsi="Times New Roman" w:cs="Times New Roman"/>
                <w:b/>
                <w:sz w:val="24"/>
                <w:szCs w:val="24"/>
              </w:rPr>
              <w:t>List of epigenetic chromatin modification enzyme genes expressed (&lt; 35 Ct) but unchanged.</w:t>
            </w:r>
          </w:p>
        </w:tc>
      </w:tr>
      <w:tr w:rsidR="0090185C" w:rsidRPr="0090185C" w:rsidTr="00EC2F3D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orta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CCA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2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xc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XXC finger 1 (PHD domain)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f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Endothelial differentiation-related factor 1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ed</w:t>
            </w:r>
            <w:proofErr w:type="spellEnd"/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Embryonic ectoderm development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mt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Euchromatic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stone-lysine N-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zh2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hancer of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zeste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 2 (Drosophila)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bxo1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F-box protein 1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dac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ne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dac2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ne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dac4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ne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dac5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ne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g3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Inhibitor of growth family, member 3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bd2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Methyl-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nding domain protein 2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ll5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Myeloid/lymphoid or mixed-lineage leukemia 5 (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trithorax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, Drosophila)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ta2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Metastasis associated 1 family, member 2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oa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clear receptor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oactivator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oa3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clear receptor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oactivator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oa6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clear receptor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oactivator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Nuclear receptor binding SET domain protein 1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k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P21 protein (Cdc42/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)-activated kinase 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mt7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arginine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90185C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d5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SET domain containing 5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d6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SET domain containing 6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db2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SET domain, bifurcated 2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rt2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Sirtuin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ilent mating type information regulation 2 homolog) 2 (S. </w:t>
            </w:r>
            <w:proofErr w:type="spellStart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cerevisiae</w:t>
            </w:r>
            <w:proofErr w:type="spellEnd"/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001783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v39h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Defective well? -- Suppressor of variegation 3-9 homolog 1 (Drosophila)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90185C" w:rsidRPr="0090185C" w:rsidRDefault="00001783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v420h2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Suppressor of variegation 4-20 homolog 2 (Drosophila)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0185C" w:rsidRPr="0090185C" w:rsidTr="00EC2F3D">
        <w:trPr>
          <w:trHeight w:val="255"/>
        </w:trPr>
        <w:tc>
          <w:tcPr>
            <w:tcW w:w="1098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k1</w:t>
            </w:r>
          </w:p>
        </w:tc>
        <w:tc>
          <w:tcPr>
            <w:tcW w:w="6857" w:type="dxa"/>
            <w:noWrap/>
            <w:hideMark/>
          </w:tcPr>
          <w:p w:rsidR="0090185C" w:rsidRPr="0090185C" w:rsidRDefault="0090185C" w:rsidP="00FE48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Salt-inducible kinase 1</w:t>
            </w:r>
          </w:p>
        </w:tc>
        <w:tc>
          <w:tcPr>
            <w:tcW w:w="802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19" w:type="dxa"/>
            <w:noWrap/>
            <w:hideMark/>
          </w:tcPr>
          <w:p w:rsidR="0090185C" w:rsidRPr="0090185C" w:rsidRDefault="0090185C" w:rsidP="00746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85C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</w:tbl>
    <w:p w:rsidR="0090185C" w:rsidRDefault="0090185C" w:rsidP="00EC2F3D">
      <w:pPr>
        <w:rPr>
          <w:rFonts w:ascii="Arial" w:hAnsi="Arial" w:cs="Arial"/>
        </w:rPr>
      </w:pPr>
      <w:bookmarkStart w:id="0" w:name="_GoBack"/>
      <w:bookmarkEnd w:id="0"/>
    </w:p>
    <w:sectPr w:rsidR="0090185C" w:rsidSect="002375A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A"/>
    <w:rsid w:val="00001783"/>
    <w:rsid w:val="000F2297"/>
    <w:rsid w:val="00176E59"/>
    <w:rsid w:val="0017720C"/>
    <w:rsid w:val="002375AA"/>
    <w:rsid w:val="00273E0E"/>
    <w:rsid w:val="002C7036"/>
    <w:rsid w:val="0030068C"/>
    <w:rsid w:val="003415B6"/>
    <w:rsid w:val="00366F3A"/>
    <w:rsid w:val="003C4F59"/>
    <w:rsid w:val="00506CD8"/>
    <w:rsid w:val="005849EA"/>
    <w:rsid w:val="006D47A7"/>
    <w:rsid w:val="00746310"/>
    <w:rsid w:val="007B2AA1"/>
    <w:rsid w:val="007C7301"/>
    <w:rsid w:val="0090185C"/>
    <w:rsid w:val="00D222DC"/>
    <w:rsid w:val="00E84713"/>
    <w:rsid w:val="00EC2F3D"/>
    <w:rsid w:val="00F77FE3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85C4CE-A8AF-4709-BE19-D4279ACDF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4</cp:revision>
  <cp:lastPrinted>2014-08-26T19:50:00Z</cp:lastPrinted>
  <dcterms:created xsi:type="dcterms:W3CDTF">2014-08-26T20:39:00Z</dcterms:created>
  <dcterms:modified xsi:type="dcterms:W3CDTF">2014-08-26T20:58:00Z</dcterms:modified>
</cp:coreProperties>
</file>